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FC32E" w14:textId="39E96442" w:rsidR="00053371" w:rsidRDefault="00391AB5" w:rsidP="00391AB5">
      <w:pPr>
        <w:jc w:val="both"/>
      </w:pPr>
      <w:r>
        <w:rPr>
          <w:noProof/>
        </w:rPr>
        <w:drawing>
          <wp:inline distT="0" distB="0" distL="0" distR="0" wp14:anchorId="37DBFB3C" wp14:editId="77134F71">
            <wp:extent cx="5943600" cy="311245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04"/>
                    <a:stretch/>
                  </pic:blipFill>
                  <pic:spPr bwMode="auto">
                    <a:xfrm>
                      <a:off x="0" y="0"/>
                      <a:ext cx="5943600" cy="31124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B81B8E" w14:textId="3705FFC9" w:rsidR="00391AB5" w:rsidRDefault="00391AB5" w:rsidP="00391AB5">
      <w:pPr>
        <w:jc w:val="both"/>
      </w:pPr>
    </w:p>
    <w:p w14:paraId="7C329CC1" w14:textId="19E82420" w:rsidR="00391AB5" w:rsidRDefault="00391AB5" w:rsidP="00391AB5">
      <w:pPr>
        <w:jc w:val="both"/>
      </w:pPr>
      <w:r w:rsidRPr="00391AB5">
        <w:t>Supplementary figure 1. Cytoprotective effects of N-acetylcysteine (NAC) against DMSO-induced cell viability loss of NPC. (A-C) To examine the dose-dependent effects of NAC against DMSO-induced cell viability loss with exposure for 24 h, NPC were exposed to various concentrations of NAC, ranging from 0.01 to 10</w:t>
      </w:r>
      <w:r w:rsidR="00020800">
        <w:rPr>
          <w:lang w:val="en-US"/>
        </w:rPr>
        <w:t xml:space="preserve"> </w:t>
      </w:r>
      <w:r w:rsidRPr="00391AB5">
        <w:t>mM.</w:t>
      </w:r>
      <w:r w:rsidR="00493467">
        <w:rPr>
          <w:lang w:val="en-US"/>
        </w:rPr>
        <w:t xml:space="preserve"> </w:t>
      </w:r>
      <w:r w:rsidRPr="00391AB5">
        <w:t>All data are expressed as mean ± SD. (n = 3, *P &lt; 0.05, versus control without NAC)</w:t>
      </w:r>
    </w:p>
    <w:sectPr w:rsidR="00391A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AB5"/>
    <w:rsid w:val="00002BE9"/>
    <w:rsid w:val="00020800"/>
    <w:rsid w:val="00053371"/>
    <w:rsid w:val="000B6E19"/>
    <w:rsid w:val="000E4252"/>
    <w:rsid w:val="0014351B"/>
    <w:rsid w:val="00152AE1"/>
    <w:rsid w:val="00206389"/>
    <w:rsid w:val="0023013B"/>
    <w:rsid w:val="002B20B8"/>
    <w:rsid w:val="002B5805"/>
    <w:rsid w:val="00352FF8"/>
    <w:rsid w:val="00391AB5"/>
    <w:rsid w:val="00394D08"/>
    <w:rsid w:val="003E63AC"/>
    <w:rsid w:val="0042503B"/>
    <w:rsid w:val="00473890"/>
    <w:rsid w:val="00482288"/>
    <w:rsid w:val="00484314"/>
    <w:rsid w:val="00493467"/>
    <w:rsid w:val="004B5ADD"/>
    <w:rsid w:val="004E7A0D"/>
    <w:rsid w:val="005067E3"/>
    <w:rsid w:val="00545968"/>
    <w:rsid w:val="005A3B47"/>
    <w:rsid w:val="005A4B36"/>
    <w:rsid w:val="005E6E25"/>
    <w:rsid w:val="00635D67"/>
    <w:rsid w:val="00656FC2"/>
    <w:rsid w:val="00691508"/>
    <w:rsid w:val="006B3F91"/>
    <w:rsid w:val="0076433A"/>
    <w:rsid w:val="007A4561"/>
    <w:rsid w:val="007A5300"/>
    <w:rsid w:val="007C5F00"/>
    <w:rsid w:val="00820094"/>
    <w:rsid w:val="00834618"/>
    <w:rsid w:val="00867562"/>
    <w:rsid w:val="00885AFC"/>
    <w:rsid w:val="00885CF6"/>
    <w:rsid w:val="009749FC"/>
    <w:rsid w:val="00987F8F"/>
    <w:rsid w:val="00A0268A"/>
    <w:rsid w:val="00A14D3D"/>
    <w:rsid w:val="00A253BD"/>
    <w:rsid w:val="00A4026A"/>
    <w:rsid w:val="00A41354"/>
    <w:rsid w:val="00AF508F"/>
    <w:rsid w:val="00B34DD4"/>
    <w:rsid w:val="00B648D4"/>
    <w:rsid w:val="00B8309D"/>
    <w:rsid w:val="00D67337"/>
    <w:rsid w:val="00DD0A34"/>
    <w:rsid w:val="00DD222A"/>
    <w:rsid w:val="00DE3599"/>
    <w:rsid w:val="00DF0490"/>
    <w:rsid w:val="00ED0823"/>
    <w:rsid w:val="00F24AB8"/>
    <w:rsid w:val="00F316B6"/>
    <w:rsid w:val="00F9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ED7F6"/>
  <w15:chartTrackingRefBased/>
  <w15:docId w15:val="{CD4B0FD0-C673-544D-A98C-42D25EA7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Schol</dc:creator>
  <cp:keywords/>
  <dc:description/>
  <cp:lastModifiedBy>Jordy Schol</cp:lastModifiedBy>
  <cp:revision>3</cp:revision>
  <dcterms:created xsi:type="dcterms:W3CDTF">2022-07-13T00:11:00Z</dcterms:created>
  <dcterms:modified xsi:type="dcterms:W3CDTF">2022-08-26T04:30:00Z</dcterms:modified>
</cp:coreProperties>
</file>